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856400">
      <w:pPr>
        <w:spacing w:line="360" w:lineRule="auto"/>
        <w:ind w:firstLine="420" w:firstLineChars="200"/>
      </w:pPr>
    </w:p>
    <w:p w14:paraId="547C40A8">
      <w:pPr>
        <w:spacing w:line="360" w:lineRule="auto"/>
        <w:ind w:firstLine="420" w:firstLineChars="200"/>
      </w:pPr>
      <w:r>
        <w:drawing>
          <wp:inline distT="0" distB="0" distL="114300" distR="114300">
            <wp:extent cx="5272405" cy="3563620"/>
            <wp:effectExtent l="0" t="0" r="1079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6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255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2" w:firstLineChars="200"/>
        <w:textAlignment w:val="auto"/>
        <w:rPr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lang w:eastAsia="en-US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eastAsia="en-US"/>
        </w:rPr>
        <w:t xml:space="preserve"> 1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eastAsia="en-US"/>
        </w:rPr>
        <w:t>Conceptual model of Online Teaching Effectivenes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en-US"/>
        </w:rPr>
        <w:t xml:space="preserve">This conceptual model illustrates the key antecedent factors and their direct associations with online teaching effectiveness, including teachers’ acceptability for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teachers,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en-US"/>
        </w:rPr>
        <w:t>teaching technological support, online course design and implementation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en-US"/>
        </w:rPr>
        <w:t>students’ autonomous learnin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eastAsia="en-US"/>
        </w:rPr>
        <w:t>teachers’ technological pedagogical and content knowledge (TPACK). All identified factors are posited as core drivers of the effectiveness of online teaching practices.</w:t>
      </w:r>
    </w:p>
    <w:p w14:paraId="46CE2EBC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24BC5B8">
      <w:bookmarkStart w:id="0" w:name="_GoBack"/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0ZDg5M2ZiZDExMDhlYTI0YmUxOTFkYjA4MGQ2Y2IifQ=="/>
  </w:docVars>
  <w:rsids>
    <w:rsidRoot w:val="00000000"/>
    <w:rsid w:val="019F74B3"/>
    <w:rsid w:val="15E6033D"/>
    <w:rsid w:val="349519AA"/>
    <w:rsid w:val="35BD1445"/>
    <w:rsid w:val="35D428F3"/>
    <w:rsid w:val="4F3D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2</Words>
  <Characters>970</Characters>
  <Lines>0</Lines>
  <Paragraphs>0</Paragraphs>
  <TotalTime>0</TotalTime>
  <ScaleCrop>false</ScaleCrop>
  <LinksUpToDate>false</LinksUpToDate>
  <CharactersWithSpaces>112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6T06:48:00Z</dcterms:created>
  <dc:creator>46978</dc:creator>
  <cp:lastModifiedBy>马小抱</cp:lastModifiedBy>
  <dcterms:modified xsi:type="dcterms:W3CDTF">2026-03-09T05:1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2AA5898707D458EA8C2A4137F9242CF_12</vt:lpwstr>
  </property>
  <property fmtid="{D5CDD505-2E9C-101B-9397-08002B2CF9AE}" pid="4" name="KSOTemplateDocerSaveRecord">
    <vt:lpwstr>eyJoZGlkIjoiNGFmY2U0ODQxNmIyNmQzODIzNzU4OTc0OGUzNjAwMGQiLCJ1c2VySWQiOiIyODUxMTMyMzgifQ==</vt:lpwstr>
  </property>
</Properties>
</file>